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0"/>
          <w:szCs w:val="20"/>
        </w:rPr>
        <w:t>Table S1</w:t>
      </w:r>
      <w:r>
        <w:rPr>
          <w:sz w:val="20"/>
          <w:szCs w:val="20"/>
        </w:rPr>
        <w:t xml:space="preserve"> Comparison of the presence of risk factors in patients with acute events </w:t>
      </w:r>
      <w:r>
        <w:rPr>
          <w:i/>
          <w:sz w:val="20"/>
          <w:szCs w:val="20"/>
        </w:rPr>
        <w:t>versus</w:t>
      </w:r>
      <w:r>
        <w:rPr>
          <w:sz w:val="20"/>
          <w:szCs w:val="20"/>
        </w:rPr>
        <w:t xml:space="preserve"> the background study population expressed as age- and </w:t>
      </w:r>
      <w:r>
        <w:rPr/>
        <w:t>sex-adjusted risk ratio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2139"/>
        <w:gridCol w:w="2138"/>
        <w:gridCol w:w="1688"/>
        <w:gridCol w:w="820"/>
      </w:tblGrid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. with risk factor in event group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. of risk factor in study population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isk ratio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ed 55–74 year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ver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 of 2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48 of 871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8 (1.84, 2.13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 0.001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 of 2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92 of 871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8 (3.52, 5.45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 0.001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 of 2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55 of 871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0 (1.20, 2.40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ver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of 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3604 of 869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7 (1.53, 2.80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 0.001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 of 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99 of 869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9 (1.44, 7.99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of 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56 of 869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1 (2.07, 3.81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 0.001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d ≥ 75 year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ver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 of 4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16 of 260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 (1.01, 1.43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29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 of 4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6 of 260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 (0.56, 2.02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42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 of 4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99 of 260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 (0.92, 1.45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31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ver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 of 21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12 of 378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 (0.65, 1.48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36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 of 21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7 of 378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 (0.35, 2.88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93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 of 21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44 of 378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 (1.52, 1.8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 0.001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GB"/>
              </w:rPr>
              <w:t>All aged ≥ 55 year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e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ver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2 of 75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864 of 11 32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 (1.44, 1.77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 0.001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 of 75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08 of 11 32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 (1.72, 3.06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 0.001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 of 75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54 of 11 32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0 (1.32, 1.94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 0.001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ver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 of 2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5616 of 12 48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5 (1.00, 1.82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45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of 2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36 of 12 48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3 (0.80, 3.33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0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26" w:hanging="142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 of 2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800 of 12 48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1 (2.17, 2.68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alues in parentheses are 95 per cent c.i. *χ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test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3:30:00Z</dcterms:created>
  <dc:creator>mahadevan</dc:creator>
  <dc:description/>
  <dc:language>en-US</dc:language>
  <cp:lastModifiedBy>mahadevan</cp:lastModifiedBy>
  <dcterms:modified xsi:type="dcterms:W3CDTF">2015-04-07T13:30:00Z</dcterms:modified>
  <cp:revision>1</cp:revision>
  <dc:subject/>
  <dc:title/>
</cp:coreProperties>
</file>